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5ABD3" w14:textId="2506836E" w:rsidR="00260BE3" w:rsidRDefault="00E52D71" w:rsidP="00260BE3">
      <w:pPr>
        <w:spacing w:line="480" w:lineRule="auto"/>
        <w:rPr>
          <w:sz w:val="22"/>
          <w:szCs w:val="22"/>
        </w:rPr>
      </w:pPr>
      <w:r w:rsidRPr="00260BE3">
        <w:rPr>
          <w:sz w:val="22"/>
          <w:szCs w:val="22"/>
        </w:rPr>
        <w:t xml:space="preserve">Supplemental Table 1.  </w:t>
      </w:r>
      <w:r w:rsidR="00260BE3" w:rsidRPr="00260BE3">
        <w:rPr>
          <w:sz w:val="22"/>
          <w:szCs w:val="22"/>
        </w:rPr>
        <w:t>Intercorrelations among response variables (plumage color metrics).  Sat = saturation; bri = brightness;</w:t>
      </w:r>
      <w:r w:rsidR="00260BE3">
        <w:rPr>
          <w:sz w:val="22"/>
          <w:szCs w:val="22"/>
        </w:rPr>
        <w:t xml:space="preserve"> Tail = tail spot.</w:t>
      </w:r>
      <w:r w:rsidR="00260BE3" w:rsidRPr="00260BE3">
        <w:rPr>
          <w:sz w:val="22"/>
          <w:szCs w:val="22"/>
        </w:rPr>
        <w:t xml:space="preserve">  </w:t>
      </w:r>
      <w:r w:rsidR="00AC1253">
        <w:rPr>
          <w:sz w:val="22"/>
          <w:szCs w:val="22"/>
        </w:rPr>
        <w:t>Pearson c</w:t>
      </w:r>
      <w:r w:rsidR="00F54D55">
        <w:rPr>
          <w:sz w:val="22"/>
          <w:szCs w:val="22"/>
        </w:rPr>
        <w:t xml:space="preserve">orrelation coefficients are shown; </w:t>
      </w:r>
      <w:r w:rsidR="00AC1253">
        <w:rPr>
          <w:sz w:val="22"/>
          <w:szCs w:val="22"/>
        </w:rPr>
        <w:t>values in bold are statistically significant</w:t>
      </w:r>
      <w:r w:rsidR="00C37BEB">
        <w:rPr>
          <w:sz w:val="22"/>
          <w:szCs w:val="22"/>
        </w:rPr>
        <w:t xml:space="preserve"> (p &lt; 0.05)</w:t>
      </w:r>
      <w:r w:rsidR="00AC1253">
        <w:rPr>
          <w:sz w:val="22"/>
          <w:szCs w:val="22"/>
        </w:rPr>
        <w:t>.</w:t>
      </w:r>
    </w:p>
    <w:p w14:paraId="681547FD" w14:textId="77777777" w:rsidR="00260BE3" w:rsidRPr="00260BE3" w:rsidRDefault="00260BE3" w:rsidP="00260BE3">
      <w:pPr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1177"/>
        <w:gridCol w:w="1177"/>
        <w:gridCol w:w="1177"/>
        <w:gridCol w:w="1177"/>
        <w:gridCol w:w="1177"/>
        <w:gridCol w:w="1177"/>
        <w:gridCol w:w="1177"/>
        <w:gridCol w:w="1178"/>
        <w:gridCol w:w="1178"/>
        <w:gridCol w:w="1178"/>
      </w:tblGrid>
      <w:tr w:rsidR="00260BE3" w14:paraId="1D7ADB90" w14:textId="77777777" w:rsidTr="00DD3795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39BDFA43" w14:textId="77777777" w:rsidR="00260BE3" w:rsidRDefault="00260BE3" w:rsidP="00260BE3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836A924" w14:textId="36784EE2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h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403AAE2" w14:textId="74FE9A66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sa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BBF9404" w14:textId="2605DFD0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bri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F9E374C" w14:textId="62CB1033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mp h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3BC09EB" w14:textId="12118347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mp sat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FD555C3" w14:textId="5DB9DB73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mp bri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647E810" w14:textId="73942443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hu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1F9E9FEE" w14:textId="416DA5F3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sa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36A3971" w14:textId="2D6277B8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bri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3D2A5E92" w14:textId="76E92D6B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size</w:t>
            </w:r>
          </w:p>
        </w:tc>
      </w:tr>
      <w:tr w:rsidR="00260BE3" w14:paraId="3B2832EF" w14:textId="77777777" w:rsidTr="00DD3795">
        <w:tc>
          <w:tcPr>
            <w:tcW w:w="1177" w:type="dxa"/>
            <w:tcBorders>
              <w:top w:val="single" w:sz="4" w:space="0" w:color="auto"/>
            </w:tcBorders>
          </w:tcPr>
          <w:p w14:paraId="0D45D298" w14:textId="2DC8E92B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hue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pct25" w:color="auto" w:fill="auto"/>
          </w:tcPr>
          <w:p w14:paraId="4AACDC4C" w14:textId="6477D21B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48C2999" w14:textId="47166D59" w:rsidR="00260BE3" w:rsidRPr="006B11E0" w:rsidRDefault="00F54D55" w:rsidP="00F557E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B11E0">
              <w:rPr>
                <w:b/>
                <w:bCs/>
                <w:sz w:val="22"/>
                <w:szCs w:val="22"/>
              </w:rPr>
              <w:t>-0.61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7024B230" w14:textId="312CF978" w:rsidR="00F557EE" w:rsidRDefault="00F557EE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4AD4D2F3" w14:textId="28BE827A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61AD8353" w14:textId="55C1A3A6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893F931" w14:textId="02BA9C29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FCBB82C" w14:textId="7AE2E55E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056554FE" w14:textId="44C33080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B7A420F" w14:textId="67002793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3C44EC40" w14:textId="357A50EE" w:rsidR="00260BE3" w:rsidRDefault="00F96175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</w:t>
            </w:r>
          </w:p>
        </w:tc>
      </w:tr>
      <w:tr w:rsidR="00260BE3" w14:paraId="3E317FA0" w14:textId="77777777" w:rsidTr="00DD3795">
        <w:tc>
          <w:tcPr>
            <w:tcW w:w="1177" w:type="dxa"/>
          </w:tcPr>
          <w:p w14:paraId="1036D2F1" w14:textId="10C5673A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sat</w:t>
            </w:r>
          </w:p>
        </w:tc>
        <w:tc>
          <w:tcPr>
            <w:tcW w:w="1177" w:type="dxa"/>
            <w:shd w:val="pct25" w:color="auto" w:fill="auto"/>
          </w:tcPr>
          <w:p w14:paraId="22473268" w14:textId="628BFF8D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06584DE" w14:textId="3445662F" w:rsidR="00260BE3" w:rsidRDefault="00260BE3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</w:tcPr>
          <w:p w14:paraId="71A6FE41" w14:textId="1E600710" w:rsidR="00260BE3" w:rsidRDefault="00F557EE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77" w:type="dxa"/>
          </w:tcPr>
          <w:p w14:paraId="2E74FA00" w14:textId="02145CD9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177" w:type="dxa"/>
          </w:tcPr>
          <w:p w14:paraId="58A7AB8A" w14:textId="546F2C29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77" w:type="dxa"/>
          </w:tcPr>
          <w:p w14:paraId="336CA94C" w14:textId="2A2DC90E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77" w:type="dxa"/>
          </w:tcPr>
          <w:p w14:paraId="6AA78C1E" w14:textId="50C29B3C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78" w:type="dxa"/>
          </w:tcPr>
          <w:p w14:paraId="38B74DFD" w14:textId="53A382BC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178" w:type="dxa"/>
          </w:tcPr>
          <w:p w14:paraId="6B37BCBF" w14:textId="66184393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78" w:type="dxa"/>
          </w:tcPr>
          <w:p w14:paraId="5450E36C" w14:textId="615F0B76" w:rsidR="00260BE3" w:rsidRDefault="00F96175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260BE3" w14:paraId="587DB0C7" w14:textId="77777777" w:rsidTr="00DD3795">
        <w:tc>
          <w:tcPr>
            <w:tcW w:w="1177" w:type="dxa"/>
          </w:tcPr>
          <w:p w14:paraId="0BF9EB5B" w14:textId="5EACCBD1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ce bri</w:t>
            </w:r>
          </w:p>
        </w:tc>
        <w:tc>
          <w:tcPr>
            <w:tcW w:w="1177" w:type="dxa"/>
            <w:shd w:val="pct25" w:color="auto" w:fill="auto"/>
          </w:tcPr>
          <w:p w14:paraId="0DC6A774" w14:textId="7679F503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1912B2C2" w14:textId="1FFD90D3" w:rsidR="00260BE3" w:rsidRDefault="00260BE3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7D6076FE" w14:textId="10FA6D16" w:rsidR="00260BE3" w:rsidRDefault="00260BE3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</w:tcPr>
          <w:p w14:paraId="78C1E927" w14:textId="04D7E906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77" w:type="dxa"/>
          </w:tcPr>
          <w:p w14:paraId="421A792D" w14:textId="4D05E992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177" w:type="dxa"/>
          </w:tcPr>
          <w:p w14:paraId="0CA77E81" w14:textId="722CEC4F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177" w:type="dxa"/>
          </w:tcPr>
          <w:p w14:paraId="10ACD576" w14:textId="3C5C99AB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178" w:type="dxa"/>
          </w:tcPr>
          <w:p w14:paraId="5185C4FE" w14:textId="46DF689E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178" w:type="dxa"/>
          </w:tcPr>
          <w:p w14:paraId="13E315CC" w14:textId="1CB644BB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1178" w:type="dxa"/>
          </w:tcPr>
          <w:p w14:paraId="09C7FE91" w14:textId="0C0DC21A" w:rsidR="00260BE3" w:rsidRDefault="00F96175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 w:rsidR="00260BE3" w14:paraId="00B2386C" w14:textId="77777777" w:rsidTr="00DD3795">
        <w:tc>
          <w:tcPr>
            <w:tcW w:w="1177" w:type="dxa"/>
          </w:tcPr>
          <w:p w14:paraId="68F3B3A8" w14:textId="19FC41EB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mp hue</w:t>
            </w:r>
          </w:p>
        </w:tc>
        <w:tc>
          <w:tcPr>
            <w:tcW w:w="1177" w:type="dxa"/>
            <w:shd w:val="pct25" w:color="auto" w:fill="auto"/>
          </w:tcPr>
          <w:p w14:paraId="68402D6A" w14:textId="3D5A09F1" w:rsidR="00260BE3" w:rsidRDefault="00260BE3" w:rsidP="00260BE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011B1F3E" w14:textId="028DE1ED" w:rsidR="00260BE3" w:rsidRDefault="00260BE3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088A37F0" w14:textId="3885AA3F" w:rsidR="00260BE3" w:rsidRDefault="00260BE3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39909E52" w14:textId="6510E798" w:rsidR="00260BE3" w:rsidRDefault="00260BE3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</w:tcPr>
          <w:p w14:paraId="7C16949A" w14:textId="3C65C6F1" w:rsidR="00260BE3" w:rsidRPr="006B11E0" w:rsidRDefault="006B11E0" w:rsidP="00F557EE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B11E0">
              <w:rPr>
                <w:b/>
                <w:bCs/>
                <w:sz w:val="22"/>
                <w:szCs w:val="22"/>
              </w:rPr>
              <w:t>0.44</w:t>
            </w:r>
          </w:p>
        </w:tc>
        <w:tc>
          <w:tcPr>
            <w:tcW w:w="1177" w:type="dxa"/>
          </w:tcPr>
          <w:p w14:paraId="094FD441" w14:textId="1EF127B1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177" w:type="dxa"/>
          </w:tcPr>
          <w:p w14:paraId="568E8246" w14:textId="41AAAC53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178" w:type="dxa"/>
          </w:tcPr>
          <w:p w14:paraId="3428AE44" w14:textId="1AD1FD44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178" w:type="dxa"/>
          </w:tcPr>
          <w:p w14:paraId="17B243B1" w14:textId="0C0F8646" w:rsidR="00260BE3" w:rsidRDefault="006B11E0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178" w:type="dxa"/>
          </w:tcPr>
          <w:p w14:paraId="2CDBA0BD" w14:textId="2919F8E6" w:rsidR="00260BE3" w:rsidRDefault="00F96175" w:rsidP="00F557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</w:tr>
      <w:tr w:rsidR="00F96175" w14:paraId="568EB636" w14:textId="77777777" w:rsidTr="00DD3795">
        <w:tc>
          <w:tcPr>
            <w:tcW w:w="1177" w:type="dxa"/>
          </w:tcPr>
          <w:p w14:paraId="502B3ED5" w14:textId="1F403BD0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mp sat</w:t>
            </w:r>
          </w:p>
        </w:tc>
        <w:tc>
          <w:tcPr>
            <w:tcW w:w="1177" w:type="dxa"/>
            <w:shd w:val="pct25" w:color="auto" w:fill="auto"/>
          </w:tcPr>
          <w:p w14:paraId="261642AE" w14:textId="2EA064F5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3F08CF39" w14:textId="7CEB19DE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50029885" w14:textId="2F9D93B8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0EA205DA" w14:textId="549194AC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78C7465F" w14:textId="1217B123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</w:tcPr>
          <w:p w14:paraId="0FE3A3F9" w14:textId="250EABD9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</w:t>
            </w:r>
          </w:p>
        </w:tc>
        <w:tc>
          <w:tcPr>
            <w:tcW w:w="1177" w:type="dxa"/>
          </w:tcPr>
          <w:p w14:paraId="2B164BDE" w14:textId="42F886C7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178" w:type="dxa"/>
          </w:tcPr>
          <w:p w14:paraId="11695746" w14:textId="44413668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178" w:type="dxa"/>
          </w:tcPr>
          <w:p w14:paraId="1145C0D2" w14:textId="11834184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178" w:type="dxa"/>
          </w:tcPr>
          <w:p w14:paraId="3C02E818" w14:textId="7FE5DD14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</w:tr>
      <w:tr w:rsidR="00F96175" w14:paraId="2580A831" w14:textId="77777777" w:rsidTr="00DD3795">
        <w:tc>
          <w:tcPr>
            <w:tcW w:w="1177" w:type="dxa"/>
          </w:tcPr>
          <w:p w14:paraId="3BF1191F" w14:textId="3C6AFF25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ump bri</w:t>
            </w:r>
          </w:p>
        </w:tc>
        <w:tc>
          <w:tcPr>
            <w:tcW w:w="1177" w:type="dxa"/>
            <w:shd w:val="pct25" w:color="auto" w:fill="auto"/>
          </w:tcPr>
          <w:p w14:paraId="2B5D9C7F" w14:textId="302BCD3C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41496CA2" w14:textId="7E892F1D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38D95B0B" w14:textId="03A7A8B9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058686D2" w14:textId="70017E3F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14EEE741" w14:textId="31F33779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C2A6E99" w14:textId="3240F5B2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</w:tcPr>
          <w:p w14:paraId="72E1B015" w14:textId="1B13DDB7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78" w:type="dxa"/>
          </w:tcPr>
          <w:p w14:paraId="572D00ED" w14:textId="7509B3CF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178" w:type="dxa"/>
          </w:tcPr>
          <w:p w14:paraId="74896221" w14:textId="58818D03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178" w:type="dxa"/>
          </w:tcPr>
          <w:p w14:paraId="55868A9E" w14:textId="51803FF2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F96175" w14:paraId="672A6645" w14:textId="77777777" w:rsidTr="00DD3795">
        <w:tc>
          <w:tcPr>
            <w:tcW w:w="1177" w:type="dxa"/>
          </w:tcPr>
          <w:p w14:paraId="53C11CA4" w14:textId="28B0C811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hue</w:t>
            </w:r>
          </w:p>
        </w:tc>
        <w:tc>
          <w:tcPr>
            <w:tcW w:w="1177" w:type="dxa"/>
            <w:shd w:val="pct25" w:color="auto" w:fill="auto"/>
          </w:tcPr>
          <w:p w14:paraId="3274AC4D" w14:textId="138B9CA2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4102CEF4" w14:textId="7C9F248B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3CA3D56" w14:textId="768A1E7C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09FC5CA" w14:textId="04552915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C739D0B" w14:textId="5AA3F9CB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6A5C6D7C" w14:textId="011E8602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76E11A9D" w14:textId="2EFF7091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</w:tcPr>
          <w:p w14:paraId="34C700CE" w14:textId="5E53612A" w:rsidR="00F96175" w:rsidRPr="006B11E0" w:rsidRDefault="00F96175" w:rsidP="00F9617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B11E0">
              <w:rPr>
                <w:b/>
                <w:bCs/>
                <w:sz w:val="22"/>
                <w:szCs w:val="22"/>
              </w:rPr>
              <w:t>-0.48</w:t>
            </w:r>
          </w:p>
        </w:tc>
        <w:tc>
          <w:tcPr>
            <w:tcW w:w="1178" w:type="dxa"/>
          </w:tcPr>
          <w:p w14:paraId="5176BDC5" w14:textId="7C0EADB0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178" w:type="dxa"/>
          </w:tcPr>
          <w:p w14:paraId="535B0DB9" w14:textId="73641F34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F96175" w14:paraId="2A64F6C8" w14:textId="77777777" w:rsidTr="00DD3795">
        <w:tc>
          <w:tcPr>
            <w:tcW w:w="1177" w:type="dxa"/>
          </w:tcPr>
          <w:p w14:paraId="60A24CC4" w14:textId="7B4D4C1A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sat</w:t>
            </w:r>
          </w:p>
        </w:tc>
        <w:tc>
          <w:tcPr>
            <w:tcW w:w="1177" w:type="dxa"/>
            <w:shd w:val="pct25" w:color="auto" w:fill="auto"/>
          </w:tcPr>
          <w:p w14:paraId="4D67E407" w14:textId="7EABA7C1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5A3BECE" w14:textId="09B14FF2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15DBABA5" w14:textId="6C3514ED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2754A55F" w14:textId="5215B736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7558EB79" w14:textId="5FB2BC9B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6F4E8979" w14:textId="0B07B420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32FCE536" w14:textId="188E3ED3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shd w:val="pct25" w:color="auto" w:fill="auto"/>
          </w:tcPr>
          <w:p w14:paraId="2AF22501" w14:textId="1BB25CD4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</w:tcPr>
          <w:p w14:paraId="26826FC8" w14:textId="127544A5" w:rsidR="00F96175" w:rsidRPr="006B11E0" w:rsidRDefault="00F96175" w:rsidP="00F9617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6B11E0">
              <w:rPr>
                <w:b/>
                <w:bCs/>
                <w:sz w:val="22"/>
                <w:szCs w:val="22"/>
              </w:rPr>
              <w:t>0.28</w:t>
            </w:r>
          </w:p>
        </w:tc>
        <w:tc>
          <w:tcPr>
            <w:tcW w:w="1178" w:type="dxa"/>
          </w:tcPr>
          <w:p w14:paraId="75070C04" w14:textId="630E149C" w:rsidR="00F96175" w:rsidRPr="00F96175" w:rsidRDefault="00F96175" w:rsidP="00F9617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F96175">
              <w:rPr>
                <w:b/>
                <w:bCs/>
                <w:sz w:val="22"/>
                <w:szCs w:val="22"/>
              </w:rPr>
              <w:t>0.31</w:t>
            </w:r>
          </w:p>
        </w:tc>
      </w:tr>
      <w:tr w:rsidR="00F96175" w14:paraId="6793D347" w14:textId="77777777" w:rsidTr="00DD3795">
        <w:tc>
          <w:tcPr>
            <w:tcW w:w="1177" w:type="dxa"/>
          </w:tcPr>
          <w:p w14:paraId="7E5C1DC2" w14:textId="0FA238D1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bri</w:t>
            </w:r>
          </w:p>
        </w:tc>
        <w:tc>
          <w:tcPr>
            <w:tcW w:w="1177" w:type="dxa"/>
            <w:shd w:val="pct25" w:color="auto" w:fill="auto"/>
          </w:tcPr>
          <w:p w14:paraId="2EEEAA24" w14:textId="1DD8C58E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1501FAED" w14:textId="05A76CEB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08041365" w14:textId="7D42A3D9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1F68AD23" w14:textId="26226F61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0DC6C7F9" w14:textId="66FA7AAC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1DF24E09" w14:textId="4195E859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shd w:val="pct25" w:color="auto" w:fill="auto"/>
          </w:tcPr>
          <w:p w14:paraId="73A87A0C" w14:textId="240CD775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shd w:val="pct25" w:color="auto" w:fill="auto"/>
          </w:tcPr>
          <w:p w14:paraId="215F02D7" w14:textId="249FE2C5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shd w:val="pct25" w:color="auto" w:fill="auto"/>
          </w:tcPr>
          <w:p w14:paraId="54FCBBE9" w14:textId="2AC0AA68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</w:tcPr>
          <w:p w14:paraId="7EC1B042" w14:textId="7B8A404D" w:rsidR="00F96175" w:rsidRPr="00F96175" w:rsidRDefault="00F96175" w:rsidP="00F9617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F96175">
              <w:rPr>
                <w:b/>
                <w:bCs/>
                <w:sz w:val="22"/>
                <w:szCs w:val="22"/>
              </w:rPr>
              <w:t>0.56</w:t>
            </w:r>
          </w:p>
        </w:tc>
      </w:tr>
      <w:tr w:rsidR="00F96175" w14:paraId="0ECC1FC1" w14:textId="77777777" w:rsidTr="00DD3795">
        <w:tc>
          <w:tcPr>
            <w:tcW w:w="1177" w:type="dxa"/>
            <w:tcBorders>
              <w:bottom w:val="single" w:sz="4" w:space="0" w:color="auto"/>
            </w:tcBorders>
          </w:tcPr>
          <w:p w14:paraId="2D1D3C03" w14:textId="60220B38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il siz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5594042C" w14:textId="2F759A7C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2A70F7F5" w14:textId="17B44727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4AE54207" w14:textId="6382BB2F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5822E015" w14:textId="12682D7D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4CFB61CA" w14:textId="13397B60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62E36C41" w14:textId="49B7F63E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pct25" w:color="auto" w:fill="auto"/>
          </w:tcPr>
          <w:p w14:paraId="49BCECB4" w14:textId="768F06D6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pct25" w:color="auto" w:fill="auto"/>
          </w:tcPr>
          <w:p w14:paraId="6FD18F3A" w14:textId="4F99DDA6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pct25" w:color="auto" w:fill="auto"/>
          </w:tcPr>
          <w:p w14:paraId="55709C1B" w14:textId="0BBC5B3B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pct25" w:color="auto" w:fill="auto"/>
          </w:tcPr>
          <w:p w14:paraId="5C219132" w14:textId="4EF8F82C" w:rsidR="00F96175" w:rsidRDefault="00F96175" w:rsidP="00F96175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10A14">
              <w:rPr>
                <w:sz w:val="22"/>
                <w:szCs w:val="22"/>
              </w:rPr>
              <w:t>X</w:t>
            </w:r>
          </w:p>
        </w:tc>
      </w:tr>
    </w:tbl>
    <w:p w14:paraId="1F5AFDA8" w14:textId="77777777" w:rsidR="00260BE3" w:rsidRDefault="00260BE3" w:rsidP="00260BE3"/>
    <w:p w14:paraId="271C7193" w14:textId="77777777" w:rsidR="00F07B21" w:rsidRDefault="00F07B21" w:rsidP="00260BE3"/>
    <w:p w14:paraId="2593AD19" w14:textId="77777777" w:rsidR="00F07B21" w:rsidRDefault="00F07B21" w:rsidP="00260BE3"/>
    <w:p w14:paraId="7D9C28A2" w14:textId="77777777" w:rsidR="00F07B21" w:rsidRDefault="00F07B21" w:rsidP="00260BE3"/>
    <w:p w14:paraId="3FB4AFF0" w14:textId="77777777" w:rsidR="00F07B21" w:rsidRDefault="00F07B21" w:rsidP="00260BE3"/>
    <w:p w14:paraId="3716A440" w14:textId="77777777" w:rsidR="00F07B21" w:rsidRDefault="00F07B21" w:rsidP="00260BE3"/>
    <w:p w14:paraId="17517DA3" w14:textId="520BD82D" w:rsidR="00F07B21" w:rsidRPr="000E4CB8" w:rsidRDefault="00F07B21" w:rsidP="000E4CB8">
      <w:pPr>
        <w:spacing w:line="480" w:lineRule="auto"/>
        <w:rPr>
          <w:sz w:val="22"/>
          <w:szCs w:val="22"/>
        </w:rPr>
      </w:pPr>
      <w:r w:rsidRPr="00260BE3">
        <w:rPr>
          <w:sz w:val="22"/>
          <w:szCs w:val="22"/>
        </w:rPr>
        <w:lastRenderedPageBreak/>
        <w:t xml:space="preserve">Supplemental Table </w:t>
      </w:r>
      <w:r>
        <w:rPr>
          <w:sz w:val="22"/>
          <w:szCs w:val="22"/>
        </w:rPr>
        <w:t>2</w:t>
      </w:r>
      <w:r w:rsidRPr="00260BE3">
        <w:rPr>
          <w:sz w:val="22"/>
          <w:szCs w:val="22"/>
        </w:rPr>
        <w:t>.  Intercorrelations among</w:t>
      </w:r>
      <w:r>
        <w:rPr>
          <w:sz w:val="22"/>
          <w:szCs w:val="22"/>
        </w:rPr>
        <w:t xml:space="preserve"> predictor </w:t>
      </w:r>
      <w:r w:rsidRPr="00260BE3">
        <w:rPr>
          <w:sz w:val="22"/>
          <w:szCs w:val="22"/>
        </w:rPr>
        <w:t xml:space="preserve">variables.  </w:t>
      </w:r>
      <w:r w:rsidR="00682BBC">
        <w:rPr>
          <w:sz w:val="22"/>
          <w:szCs w:val="22"/>
        </w:rPr>
        <w:t>Pearson c</w:t>
      </w:r>
      <w:r>
        <w:rPr>
          <w:sz w:val="22"/>
          <w:szCs w:val="22"/>
        </w:rPr>
        <w:t>orrelation coefficients are shown</w:t>
      </w:r>
      <w:r w:rsidR="00E34EC2">
        <w:rPr>
          <w:sz w:val="22"/>
          <w:szCs w:val="22"/>
        </w:rPr>
        <w:t xml:space="preserve"> for comparisons of continuous variables</w:t>
      </w:r>
      <w:r w:rsidR="00B407C8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="00DF1626">
        <w:rPr>
          <w:sz w:val="22"/>
          <w:szCs w:val="22"/>
        </w:rPr>
        <w:t>F-ratio</w:t>
      </w:r>
      <w:r w:rsidR="00682BBC">
        <w:rPr>
          <w:sz w:val="22"/>
          <w:szCs w:val="22"/>
        </w:rPr>
        <w:t xml:space="preserve"> values are shown for tests involving</w:t>
      </w:r>
      <w:r w:rsidR="00B407C8">
        <w:rPr>
          <w:sz w:val="22"/>
          <w:szCs w:val="22"/>
        </w:rPr>
        <w:t xml:space="preserve"> one</w:t>
      </w:r>
      <w:r w:rsidR="00682BBC">
        <w:rPr>
          <w:sz w:val="22"/>
          <w:szCs w:val="22"/>
        </w:rPr>
        <w:t xml:space="preserve"> categorial variable (e.g. age, sex, site, disease presence)</w:t>
      </w:r>
      <w:r w:rsidR="00B407C8">
        <w:rPr>
          <w:sz w:val="22"/>
          <w:szCs w:val="22"/>
        </w:rPr>
        <w:t xml:space="preserve">, and chi-square values are presented for comparisons with two categorial variables. </w:t>
      </w:r>
      <w:r w:rsidR="00682BBC">
        <w:rPr>
          <w:sz w:val="22"/>
          <w:szCs w:val="22"/>
        </w:rPr>
        <w:t xml:space="preserve"> Numbers in bold are statistically significant</w:t>
      </w:r>
      <w:r w:rsidR="005A2F43">
        <w:rPr>
          <w:sz w:val="22"/>
          <w:szCs w:val="22"/>
        </w:rPr>
        <w:t xml:space="preserve"> (p &lt; 0.05)</w:t>
      </w:r>
      <w:r w:rsidR="00682BBC">
        <w:rPr>
          <w:sz w:val="22"/>
          <w:szCs w:val="22"/>
        </w:rPr>
        <w:t>.</w:t>
      </w:r>
    </w:p>
    <w:p w14:paraId="532A3087" w14:textId="77777777" w:rsidR="00F07B21" w:rsidRDefault="00F07B21" w:rsidP="000E4CB8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45"/>
        <w:gridCol w:w="1295"/>
        <w:gridCol w:w="1295"/>
        <w:gridCol w:w="1295"/>
        <w:gridCol w:w="1295"/>
        <w:gridCol w:w="1295"/>
        <w:gridCol w:w="1295"/>
        <w:gridCol w:w="1295"/>
      </w:tblGrid>
      <w:tr w:rsidR="000E4CB8" w14:paraId="512BEADC" w14:textId="77777777" w:rsidTr="00AE4384">
        <w:tc>
          <w:tcPr>
            <w:tcW w:w="1345" w:type="dxa"/>
          </w:tcPr>
          <w:p w14:paraId="3E8FA882" w14:textId="77777777" w:rsidR="000E4CB8" w:rsidRDefault="000E4CB8" w:rsidP="000E4CB8">
            <w:pPr>
              <w:spacing w:line="480" w:lineRule="auto"/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8406BFA" w14:textId="06D36184" w:rsidR="000E4CB8" w:rsidRDefault="000E4CB8" w:rsidP="00C9419D">
            <w:pPr>
              <w:spacing w:line="480" w:lineRule="auto"/>
              <w:jc w:val="center"/>
            </w:pPr>
            <w:r>
              <w:t>Age</w:t>
            </w:r>
          </w:p>
        </w:tc>
        <w:tc>
          <w:tcPr>
            <w:tcW w:w="1295" w:type="dxa"/>
          </w:tcPr>
          <w:p w14:paraId="4A7B2D1D" w14:textId="1B2B3EAE" w:rsidR="000E4CB8" w:rsidRDefault="000E4CB8" w:rsidP="00C9419D">
            <w:pPr>
              <w:spacing w:line="480" w:lineRule="auto"/>
              <w:jc w:val="center"/>
            </w:pPr>
            <w:r>
              <w:t>Sex</w:t>
            </w:r>
          </w:p>
        </w:tc>
        <w:tc>
          <w:tcPr>
            <w:tcW w:w="1295" w:type="dxa"/>
          </w:tcPr>
          <w:p w14:paraId="727E7C76" w14:textId="4ABC8E8F" w:rsidR="000E4CB8" w:rsidRDefault="000E4CB8" w:rsidP="00C9419D">
            <w:pPr>
              <w:spacing w:line="480" w:lineRule="auto"/>
              <w:jc w:val="center"/>
            </w:pPr>
            <w:r>
              <w:t>Site</w:t>
            </w:r>
          </w:p>
        </w:tc>
        <w:tc>
          <w:tcPr>
            <w:tcW w:w="1295" w:type="dxa"/>
          </w:tcPr>
          <w:p w14:paraId="7979AD48" w14:textId="0D62272A" w:rsidR="000E4CB8" w:rsidRDefault="000E4CB8" w:rsidP="00C9419D">
            <w:pPr>
              <w:spacing w:line="480" w:lineRule="auto"/>
              <w:jc w:val="center"/>
            </w:pPr>
            <w:r>
              <w:t>Condition</w:t>
            </w:r>
          </w:p>
        </w:tc>
        <w:tc>
          <w:tcPr>
            <w:tcW w:w="1295" w:type="dxa"/>
          </w:tcPr>
          <w:p w14:paraId="4BF98B15" w14:textId="7700A656" w:rsidR="000E4CB8" w:rsidRDefault="000E4CB8" w:rsidP="00C9419D">
            <w:pPr>
              <w:spacing w:line="480" w:lineRule="auto"/>
              <w:jc w:val="center"/>
            </w:pPr>
            <w:r>
              <w:t>Glucose</w:t>
            </w:r>
          </w:p>
        </w:tc>
        <w:tc>
          <w:tcPr>
            <w:tcW w:w="1295" w:type="dxa"/>
          </w:tcPr>
          <w:p w14:paraId="3F597C12" w14:textId="0447420B" w:rsidR="000E4CB8" w:rsidRDefault="000E4CB8" w:rsidP="00C9419D">
            <w:pPr>
              <w:spacing w:line="480" w:lineRule="auto"/>
              <w:jc w:val="center"/>
            </w:pPr>
            <w:r>
              <w:t>Ketones</w:t>
            </w:r>
          </w:p>
        </w:tc>
        <w:tc>
          <w:tcPr>
            <w:tcW w:w="1295" w:type="dxa"/>
          </w:tcPr>
          <w:p w14:paraId="66F99767" w14:textId="5DEE4AC7" w:rsidR="000E4CB8" w:rsidRDefault="000E4CB8" w:rsidP="00C9419D">
            <w:pPr>
              <w:spacing w:line="480" w:lineRule="auto"/>
              <w:jc w:val="center"/>
            </w:pPr>
            <w:r>
              <w:t>BFDV</w:t>
            </w:r>
          </w:p>
        </w:tc>
        <w:tc>
          <w:tcPr>
            <w:tcW w:w="1295" w:type="dxa"/>
          </w:tcPr>
          <w:p w14:paraId="10323498" w14:textId="29067C27" w:rsidR="000E4CB8" w:rsidRDefault="00714A31" w:rsidP="00C9419D">
            <w:pPr>
              <w:spacing w:line="480" w:lineRule="auto"/>
              <w:jc w:val="center"/>
            </w:pPr>
            <w:r>
              <w:t>BuFDV</w:t>
            </w:r>
          </w:p>
        </w:tc>
      </w:tr>
      <w:tr w:rsidR="000E4CB8" w14:paraId="6AC58625" w14:textId="77777777" w:rsidTr="00AE4384">
        <w:tc>
          <w:tcPr>
            <w:tcW w:w="1345" w:type="dxa"/>
          </w:tcPr>
          <w:p w14:paraId="1CDDCD2B" w14:textId="733AE28E" w:rsidR="000E4CB8" w:rsidRDefault="000E4CB8" w:rsidP="00C9419D">
            <w:pPr>
              <w:spacing w:line="480" w:lineRule="auto"/>
              <w:jc w:val="center"/>
            </w:pPr>
            <w:r>
              <w:t>Age</w:t>
            </w:r>
          </w:p>
        </w:tc>
        <w:tc>
          <w:tcPr>
            <w:tcW w:w="1245" w:type="dxa"/>
            <w:shd w:val="pct25" w:color="auto" w:fill="auto"/>
          </w:tcPr>
          <w:p w14:paraId="0414BCE5" w14:textId="5B65D195" w:rsidR="00682BBC" w:rsidRDefault="00682BBC" w:rsidP="00682BBC">
            <w:pPr>
              <w:spacing w:line="480" w:lineRule="auto"/>
              <w:jc w:val="center"/>
            </w:pPr>
            <w:r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A9F619A" w14:textId="1535DA23" w:rsidR="000E4CB8" w:rsidRDefault="008554A1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6676E9">
              <w:t>0.05</w:t>
            </w:r>
          </w:p>
        </w:tc>
        <w:tc>
          <w:tcPr>
            <w:tcW w:w="1295" w:type="dxa"/>
          </w:tcPr>
          <w:p w14:paraId="3F702491" w14:textId="4771BCB0" w:rsidR="000E4CB8" w:rsidRDefault="008554A1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6676E9">
              <w:t>2.80</w:t>
            </w:r>
          </w:p>
        </w:tc>
        <w:tc>
          <w:tcPr>
            <w:tcW w:w="1295" w:type="dxa"/>
          </w:tcPr>
          <w:p w14:paraId="4C379D6D" w14:textId="4E635BE1" w:rsidR="000E4CB8" w:rsidRDefault="008554A1" w:rsidP="00682BBC">
            <w:pPr>
              <w:spacing w:line="480" w:lineRule="auto"/>
              <w:jc w:val="center"/>
            </w:pPr>
            <w:r>
              <w:t>F = 0.76</w:t>
            </w:r>
          </w:p>
        </w:tc>
        <w:tc>
          <w:tcPr>
            <w:tcW w:w="1295" w:type="dxa"/>
          </w:tcPr>
          <w:p w14:paraId="0C9F34C5" w14:textId="350522C1" w:rsidR="000E4CB8" w:rsidRDefault="008554A1" w:rsidP="00682BBC">
            <w:pPr>
              <w:spacing w:line="480" w:lineRule="auto"/>
              <w:jc w:val="center"/>
            </w:pPr>
            <w:r>
              <w:t>F = 1.37</w:t>
            </w:r>
          </w:p>
        </w:tc>
        <w:tc>
          <w:tcPr>
            <w:tcW w:w="1295" w:type="dxa"/>
          </w:tcPr>
          <w:p w14:paraId="52B818B2" w14:textId="46A9AE1F" w:rsidR="000E4CB8" w:rsidRDefault="00BA393E" w:rsidP="00682BBC">
            <w:pPr>
              <w:spacing w:line="480" w:lineRule="auto"/>
              <w:jc w:val="center"/>
            </w:pPr>
            <w:r>
              <w:t xml:space="preserve">F = </w:t>
            </w:r>
            <w:r w:rsidR="00CF00B0">
              <w:t>0.22</w:t>
            </w:r>
          </w:p>
        </w:tc>
        <w:tc>
          <w:tcPr>
            <w:tcW w:w="1295" w:type="dxa"/>
          </w:tcPr>
          <w:p w14:paraId="7B98482A" w14:textId="18465A22" w:rsidR="000E4CB8" w:rsidRPr="00BA393E" w:rsidRDefault="00BA393E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rPr>
                <w:rFonts w:cs="Times New Roman (Body CS)"/>
              </w:rPr>
              <w:t xml:space="preserve"> = </w:t>
            </w:r>
            <w:r w:rsidR="00C56FE2">
              <w:rPr>
                <w:rFonts w:cs="Times New Roman (Body CS)"/>
              </w:rPr>
              <w:t>0.80</w:t>
            </w:r>
          </w:p>
        </w:tc>
        <w:tc>
          <w:tcPr>
            <w:tcW w:w="1295" w:type="dxa"/>
          </w:tcPr>
          <w:p w14:paraId="1C157BDB" w14:textId="0BD78E10" w:rsidR="000E4CB8" w:rsidRDefault="00BA393E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776A15">
              <w:t>0.11</w:t>
            </w:r>
          </w:p>
        </w:tc>
      </w:tr>
      <w:tr w:rsidR="00682BBC" w14:paraId="2F4007FE" w14:textId="77777777" w:rsidTr="00AE4384">
        <w:tc>
          <w:tcPr>
            <w:tcW w:w="1345" w:type="dxa"/>
          </w:tcPr>
          <w:p w14:paraId="36B82D82" w14:textId="680770BA" w:rsidR="00682BBC" w:rsidRDefault="00682BBC" w:rsidP="00C9419D">
            <w:pPr>
              <w:spacing w:line="480" w:lineRule="auto"/>
              <w:jc w:val="center"/>
            </w:pPr>
            <w:r>
              <w:t>Sex</w:t>
            </w:r>
          </w:p>
        </w:tc>
        <w:tc>
          <w:tcPr>
            <w:tcW w:w="1245" w:type="dxa"/>
            <w:shd w:val="pct25" w:color="auto" w:fill="auto"/>
          </w:tcPr>
          <w:p w14:paraId="52B695A3" w14:textId="0ACB2476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41977E02" w14:textId="411F1E14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BC9ECDD" w14:textId="22AD69BC" w:rsidR="00682BBC" w:rsidRDefault="008554A1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6676E9">
              <w:t>2.69</w:t>
            </w:r>
          </w:p>
        </w:tc>
        <w:tc>
          <w:tcPr>
            <w:tcW w:w="1295" w:type="dxa"/>
          </w:tcPr>
          <w:p w14:paraId="3C90C7D5" w14:textId="0AA60989" w:rsidR="00682BBC" w:rsidRDefault="00BA393E" w:rsidP="00682BBC">
            <w:pPr>
              <w:spacing w:line="480" w:lineRule="auto"/>
              <w:jc w:val="center"/>
            </w:pPr>
            <w:r>
              <w:t xml:space="preserve">F = </w:t>
            </w:r>
            <w:r w:rsidR="00142419">
              <w:t>0.01</w:t>
            </w:r>
          </w:p>
        </w:tc>
        <w:tc>
          <w:tcPr>
            <w:tcW w:w="1295" w:type="dxa"/>
          </w:tcPr>
          <w:p w14:paraId="194EFF49" w14:textId="36E689BD" w:rsidR="00682BBC" w:rsidRDefault="00BA393E" w:rsidP="00682BBC">
            <w:pPr>
              <w:spacing w:line="480" w:lineRule="auto"/>
              <w:jc w:val="center"/>
            </w:pPr>
            <w:r>
              <w:t xml:space="preserve">F = </w:t>
            </w:r>
            <w:r w:rsidR="00DC794E">
              <w:t>0.20</w:t>
            </w:r>
          </w:p>
        </w:tc>
        <w:tc>
          <w:tcPr>
            <w:tcW w:w="1295" w:type="dxa"/>
          </w:tcPr>
          <w:p w14:paraId="06A4633F" w14:textId="1FC49ED3" w:rsidR="00682BBC" w:rsidRDefault="00BA393E" w:rsidP="00682BBC">
            <w:pPr>
              <w:spacing w:line="480" w:lineRule="auto"/>
              <w:jc w:val="center"/>
            </w:pPr>
            <w:r>
              <w:t xml:space="preserve">F = </w:t>
            </w:r>
            <w:r w:rsidR="00DC794E">
              <w:t>0.19</w:t>
            </w:r>
          </w:p>
        </w:tc>
        <w:tc>
          <w:tcPr>
            <w:tcW w:w="1295" w:type="dxa"/>
          </w:tcPr>
          <w:p w14:paraId="6B80258D" w14:textId="6280F098" w:rsidR="00682BBC" w:rsidRDefault="00BA393E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DC794E">
              <w:t>0.12</w:t>
            </w:r>
          </w:p>
        </w:tc>
        <w:tc>
          <w:tcPr>
            <w:tcW w:w="1295" w:type="dxa"/>
          </w:tcPr>
          <w:p w14:paraId="2E2D7EDF" w14:textId="62DB771F" w:rsidR="00682BBC" w:rsidRDefault="00BA393E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DC794E">
              <w:t>3.29</w:t>
            </w:r>
          </w:p>
        </w:tc>
      </w:tr>
      <w:tr w:rsidR="00682BBC" w14:paraId="2A8E2712" w14:textId="77777777" w:rsidTr="00AE4384">
        <w:tc>
          <w:tcPr>
            <w:tcW w:w="1345" w:type="dxa"/>
          </w:tcPr>
          <w:p w14:paraId="467F7ACF" w14:textId="1AE35405" w:rsidR="00682BBC" w:rsidRDefault="00682BBC" w:rsidP="00C9419D">
            <w:pPr>
              <w:spacing w:line="480" w:lineRule="auto"/>
              <w:jc w:val="center"/>
            </w:pPr>
            <w:r>
              <w:t>Site</w:t>
            </w:r>
          </w:p>
        </w:tc>
        <w:tc>
          <w:tcPr>
            <w:tcW w:w="1245" w:type="dxa"/>
            <w:shd w:val="pct25" w:color="auto" w:fill="auto"/>
          </w:tcPr>
          <w:p w14:paraId="23972161" w14:textId="2E4283E8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77E85955" w14:textId="61D1B8A9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shd w:val="pct25" w:color="auto" w:fill="auto"/>
          </w:tcPr>
          <w:p w14:paraId="27B7FC94" w14:textId="4DEAD1F4" w:rsidR="00682BBC" w:rsidRDefault="00682BBC" w:rsidP="00682BBC">
            <w:pPr>
              <w:spacing w:line="480" w:lineRule="auto"/>
              <w:jc w:val="center"/>
            </w:pPr>
            <w:r w:rsidRPr="005F7C92"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861866B" w14:textId="2C813791" w:rsidR="00682BBC" w:rsidRDefault="008554A1" w:rsidP="00682BBC">
            <w:pPr>
              <w:spacing w:line="480" w:lineRule="auto"/>
              <w:jc w:val="center"/>
            </w:pPr>
            <w:r>
              <w:t xml:space="preserve">F = </w:t>
            </w:r>
            <w:r w:rsidR="0022332B">
              <w:t>1.04</w:t>
            </w:r>
          </w:p>
        </w:tc>
        <w:tc>
          <w:tcPr>
            <w:tcW w:w="1295" w:type="dxa"/>
          </w:tcPr>
          <w:p w14:paraId="306E89BE" w14:textId="1D9A08D0" w:rsidR="00682BBC" w:rsidRDefault="008554A1" w:rsidP="00682BBC">
            <w:pPr>
              <w:spacing w:line="480" w:lineRule="auto"/>
              <w:jc w:val="center"/>
            </w:pPr>
            <w:r>
              <w:t xml:space="preserve">F = </w:t>
            </w:r>
            <w:r w:rsidR="0022332B">
              <w:t>3.12</w:t>
            </w:r>
          </w:p>
        </w:tc>
        <w:tc>
          <w:tcPr>
            <w:tcW w:w="1295" w:type="dxa"/>
          </w:tcPr>
          <w:p w14:paraId="1BA713D2" w14:textId="651B72E8" w:rsidR="00682BBC" w:rsidRDefault="008554A1" w:rsidP="00682BBC">
            <w:pPr>
              <w:spacing w:line="480" w:lineRule="auto"/>
              <w:jc w:val="center"/>
            </w:pPr>
            <w:r>
              <w:t xml:space="preserve">F = </w:t>
            </w:r>
            <w:r w:rsidR="00D73404">
              <w:t>0.63</w:t>
            </w:r>
          </w:p>
        </w:tc>
        <w:tc>
          <w:tcPr>
            <w:tcW w:w="1295" w:type="dxa"/>
          </w:tcPr>
          <w:p w14:paraId="73B011F0" w14:textId="507E8517" w:rsidR="00682BBC" w:rsidRDefault="008554A1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AB0632">
              <w:t>0.16</w:t>
            </w:r>
          </w:p>
        </w:tc>
        <w:tc>
          <w:tcPr>
            <w:tcW w:w="1295" w:type="dxa"/>
          </w:tcPr>
          <w:p w14:paraId="44AD1C4C" w14:textId="3737BCA8" w:rsidR="00682BBC" w:rsidRDefault="008554A1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AB0632">
              <w:t>7.78</w:t>
            </w:r>
          </w:p>
        </w:tc>
      </w:tr>
      <w:tr w:rsidR="00682BBC" w14:paraId="55AD9446" w14:textId="77777777" w:rsidTr="00AE4384">
        <w:tc>
          <w:tcPr>
            <w:tcW w:w="1345" w:type="dxa"/>
          </w:tcPr>
          <w:p w14:paraId="2A7DA58C" w14:textId="71D78378" w:rsidR="00682BBC" w:rsidRDefault="00682BBC" w:rsidP="00C9419D">
            <w:pPr>
              <w:spacing w:line="480" w:lineRule="auto"/>
              <w:jc w:val="center"/>
            </w:pPr>
            <w:r>
              <w:t>Condition</w:t>
            </w:r>
          </w:p>
        </w:tc>
        <w:tc>
          <w:tcPr>
            <w:tcW w:w="1245" w:type="dxa"/>
            <w:shd w:val="pct25" w:color="auto" w:fill="auto"/>
          </w:tcPr>
          <w:p w14:paraId="3144B4B1" w14:textId="48CB283B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33D4B30F" w14:textId="45A60B9A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shd w:val="pct25" w:color="auto" w:fill="auto"/>
          </w:tcPr>
          <w:p w14:paraId="01E6083E" w14:textId="448564F7" w:rsidR="00682BBC" w:rsidRDefault="00682BBC" w:rsidP="00682BBC">
            <w:pPr>
              <w:spacing w:line="480" w:lineRule="auto"/>
              <w:jc w:val="center"/>
            </w:pPr>
            <w:r w:rsidRPr="005F7C92">
              <w:t>X</w:t>
            </w:r>
          </w:p>
        </w:tc>
        <w:tc>
          <w:tcPr>
            <w:tcW w:w="1295" w:type="dxa"/>
            <w:shd w:val="pct25" w:color="auto" w:fill="auto"/>
          </w:tcPr>
          <w:p w14:paraId="70D6D211" w14:textId="118207DA" w:rsidR="00682BBC" w:rsidRDefault="00682BBC" w:rsidP="00682BBC">
            <w:pPr>
              <w:spacing w:line="480" w:lineRule="auto"/>
              <w:jc w:val="center"/>
            </w:pPr>
            <w:r w:rsidRPr="006477CA"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C45C212" w14:textId="4AE3EEAC" w:rsidR="00682BBC" w:rsidRDefault="00A62E22" w:rsidP="00682BBC">
            <w:pPr>
              <w:spacing w:line="480" w:lineRule="auto"/>
              <w:jc w:val="center"/>
            </w:pPr>
            <w:r>
              <w:t xml:space="preserve">r = </w:t>
            </w:r>
            <w:r w:rsidR="00C34CC4">
              <w:t>0.15</w:t>
            </w:r>
          </w:p>
        </w:tc>
        <w:tc>
          <w:tcPr>
            <w:tcW w:w="1295" w:type="dxa"/>
          </w:tcPr>
          <w:p w14:paraId="1B3332E3" w14:textId="15337EFA" w:rsidR="00682BBC" w:rsidRPr="00C34CC4" w:rsidRDefault="00A62E22" w:rsidP="00682BBC">
            <w:pPr>
              <w:spacing w:line="480" w:lineRule="auto"/>
              <w:jc w:val="center"/>
              <w:rPr>
                <w:b/>
                <w:bCs/>
              </w:rPr>
            </w:pPr>
            <w:r w:rsidRPr="00C34CC4">
              <w:rPr>
                <w:b/>
                <w:bCs/>
              </w:rPr>
              <w:t>r =</w:t>
            </w:r>
            <w:r w:rsidR="00C34CC4" w:rsidRPr="00C34CC4">
              <w:rPr>
                <w:b/>
                <w:bCs/>
              </w:rPr>
              <w:t xml:space="preserve"> -0.33</w:t>
            </w:r>
          </w:p>
        </w:tc>
        <w:tc>
          <w:tcPr>
            <w:tcW w:w="1295" w:type="dxa"/>
          </w:tcPr>
          <w:p w14:paraId="1633FC2B" w14:textId="55E957ED" w:rsidR="00682BBC" w:rsidRDefault="00A62E22" w:rsidP="00682BBC">
            <w:pPr>
              <w:spacing w:line="480" w:lineRule="auto"/>
              <w:jc w:val="center"/>
            </w:pPr>
            <w:r>
              <w:t>F =</w:t>
            </w:r>
            <w:r w:rsidR="007271DD">
              <w:t xml:space="preserve"> </w:t>
            </w:r>
            <w:r w:rsidR="00F1299B">
              <w:t>0.16</w:t>
            </w:r>
          </w:p>
        </w:tc>
        <w:tc>
          <w:tcPr>
            <w:tcW w:w="1295" w:type="dxa"/>
          </w:tcPr>
          <w:p w14:paraId="635DBEF5" w14:textId="14C15669" w:rsidR="00682BBC" w:rsidRDefault="00A62E22" w:rsidP="00682BBC">
            <w:pPr>
              <w:spacing w:line="480" w:lineRule="auto"/>
              <w:jc w:val="center"/>
            </w:pPr>
            <w:r>
              <w:t xml:space="preserve">F = </w:t>
            </w:r>
            <w:r w:rsidR="00DD3795">
              <w:t>0.15</w:t>
            </w:r>
          </w:p>
        </w:tc>
      </w:tr>
      <w:tr w:rsidR="00682BBC" w14:paraId="1996ACB9" w14:textId="77777777" w:rsidTr="00AE4384">
        <w:tc>
          <w:tcPr>
            <w:tcW w:w="1345" w:type="dxa"/>
          </w:tcPr>
          <w:p w14:paraId="7F1E2E99" w14:textId="5F85C5B9" w:rsidR="00682BBC" w:rsidRDefault="00682BBC" w:rsidP="00C9419D">
            <w:pPr>
              <w:spacing w:line="480" w:lineRule="auto"/>
              <w:jc w:val="center"/>
            </w:pPr>
            <w:r>
              <w:t>Glucose</w:t>
            </w:r>
          </w:p>
        </w:tc>
        <w:tc>
          <w:tcPr>
            <w:tcW w:w="1245" w:type="dxa"/>
            <w:shd w:val="pct25" w:color="auto" w:fill="auto"/>
          </w:tcPr>
          <w:p w14:paraId="43EE965F" w14:textId="34D34E2E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330B9ED8" w14:textId="0E17F57B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shd w:val="pct25" w:color="auto" w:fill="auto"/>
          </w:tcPr>
          <w:p w14:paraId="5FD98043" w14:textId="4C7F4414" w:rsidR="00682BBC" w:rsidRDefault="00682BBC" w:rsidP="00682BBC">
            <w:pPr>
              <w:spacing w:line="480" w:lineRule="auto"/>
              <w:jc w:val="center"/>
            </w:pPr>
            <w:r w:rsidRPr="005F7C92">
              <w:t>X</w:t>
            </w:r>
          </w:p>
        </w:tc>
        <w:tc>
          <w:tcPr>
            <w:tcW w:w="1295" w:type="dxa"/>
            <w:shd w:val="pct25" w:color="auto" w:fill="auto"/>
          </w:tcPr>
          <w:p w14:paraId="361A623B" w14:textId="44740073" w:rsidR="00682BBC" w:rsidRDefault="00682BBC" w:rsidP="00682BBC">
            <w:pPr>
              <w:spacing w:line="480" w:lineRule="auto"/>
              <w:jc w:val="center"/>
            </w:pPr>
            <w:r w:rsidRPr="006477CA">
              <w:t>X</w:t>
            </w:r>
          </w:p>
        </w:tc>
        <w:tc>
          <w:tcPr>
            <w:tcW w:w="1295" w:type="dxa"/>
            <w:shd w:val="pct25" w:color="auto" w:fill="auto"/>
          </w:tcPr>
          <w:p w14:paraId="2D374DBF" w14:textId="5E9E97A8" w:rsidR="00682BBC" w:rsidRDefault="00682BBC" w:rsidP="00682BBC">
            <w:pPr>
              <w:spacing w:line="480" w:lineRule="auto"/>
              <w:jc w:val="center"/>
            </w:pPr>
            <w:r w:rsidRPr="0000412B"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DAE69D6" w14:textId="62640CBA" w:rsidR="00682BBC" w:rsidRDefault="00A62E22" w:rsidP="00682BBC">
            <w:pPr>
              <w:spacing w:line="480" w:lineRule="auto"/>
              <w:jc w:val="center"/>
            </w:pPr>
            <w:r>
              <w:t>r =</w:t>
            </w:r>
            <w:r w:rsidR="00D31D9A">
              <w:t xml:space="preserve"> 0.07</w:t>
            </w:r>
          </w:p>
        </w:tc>
        <w:tc>
          <w:tcPr>
            <w:tcW w:w="1295" w:type="dxa"/>
          </w:tcPr>
          <w:p w14:paraId="671EFB39" w14:textId="5CEA3F67" w:rsidR="00682BBC" w:rsidRDefault="00A62E22" w:rsidP="00682BBC">
            <w:pPr>
              <w:spacing w:line="480" w:lineRule="auto"/>
              <w:jc w:val="center"/>
            </w:pPr>
            <w:r>
              <w:t>F =</w:t>
            </w:r>
            <w:r w:rsidR="00D31D9A">
              <w:t xml:space="preserve"> </w:t>
            </w:r>
            <w:r w:rsidR="00AF08E5">
              <w:t>0.01</w:t>
            </w:r>
          </w:p>
        </w:tc>
        <w:tc>
          <w:tcPr>
            <w:tcW w:w="1295" w:type="dxa"/>
          </w:tcPr>
          <w:p w14:paraId="2A98BAA9" w14:textId="6646884E" w:rsidR="00682BBC" w:rsidRDefault="00A62E22" w:rsidP="00682BBC">
            <w:pPr>
              <w:spacing w:line="480" w:lineRule="auto"/>
              <w:jc w:val="center"/>
            </w:pPr>
            <w:r>
              <w:t>F =</w:t>
            </w:r>
            <w:r w:rsidR="00AF08E5">
              <w:t xml:space="preserve"> </w:t>
            </w:r>
            <w:r w:rsidR="000B3FA5">
              <w:t>0.24</w:t>
            </w:r>
            <w:r>
              <w:t xml:space="preserve"> </w:t>
            </w:r>
          </w:p>
        </w:tc>
      </w:tr>
      <w:tr w:rsidR="00682BBC" w14:paraId="61B7591D" w14:textId="77777777" w:rsidTr="00AE4384">
        <w:tc>
          <w:tcPr>
            <w:tcW w:w="1345" w:type="dxa"/>
          </w:tcPr>
          <w:p w14:paraId="446D072E" w14:textId="796060C5" w:rsidR="00682BBC" w:rsidRDefault="00682BBC" w:rsidP="00C9419D">
            <w:pPr>
              <w:spacing w:line="480" w:lineRule="auto"/>
              <w:jc w:val="center"/>
            </w:pPr>
            <w:r>
              <w:t>Ketones</w:t>
            </w:r>
          </w:p>
        </w:tc>
        <w:tc>
          <w:tcPr>
            <w:tcW w:w="1245" w:type="dxa"/>
            <w:shd w:val="pct25" w:color="auto" w:fill="auto"/>
          </w:tcPr>
          <w:p w14:paraId="25B93E9D" w14:textId="296B0005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4EA3CAC7" w14:textId="48311DB0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shd w:val="pct25" w:color="auto" w:fill="auto"/>
          </w:tcPr>
          <w:p w14:paraId="7CA7018A" w14:textId="49637FC4" w:rsidR="00682BBC" w:rsidRDefault="00682BBC" w:rsidP="00682BBC">
            <w:pPr>
              <w:spacing w:line="480" w:lineRule="auto"/>
              <w:jc w:val="center"/>
            </w:pPr>
            <w:r w:rsidRPr="005F7C92">
              <w:t>X</w:t>
            </w:r>
          </w:p>
        </w:tc>
        <w:tc>
          <w:tcPr>
            <w:tcW w:w="1295" w:type="dxa"/>
            <w:shd w:val="pct25" w:color="auto" w:fill="auto"/>
          </w:tcPr>
          <w:p w14:paraId="2DF315C0" w14:textId="314215D8" w:rsidR="00682BBC" w:rsidRDefault="00682BBC" w:rsidP="00682BBC">
            <w:pPr>
              <w:spacing w:line="480" w:lineRule="auto"/>
              <w:jc w:val="center"/>
            </w:pPr>
            <w:r w:rsidRPr="006477CA">
              <w:t>X</w:t>
            </w:r>
          </w:p>
        </w:tc>
        <w:tc>
          <w:tcPr>
            <w:tcW w:w="1295" w:type="dxa"/>
            <w:shd w:val="pct25" w:color="auto" w:fill="auto"/>
          </w:tcPr>
          <w:p w14:paraId="619641F0" w14:textId="052D0311" w:rsidR="00682BBC" w:rsidRDefault="00682BBC" w:rsidP="00682BBC">
            <w:pPr>
              <w:spacing w:line="480" w:lineRule="auto"/>
              <w:jc w:val="center"/>
            </w:pPr>
            <w:r w:rsidRPr="0000412B">
              <w:t>X</w:t>
            </w:r>
          </w:p>
        </w:tc>
        <w:tc>
          <w:tcPr>
            <w:tcW w:w="1295" w:type="dxa"/>
            <w:shd w:val="pct25" w:color="auto" w:fill="auto"/>
          </w:tcPr>
          <w:p w14:paraId="5C6C7033" w14:textId="344ABC86" w:rsidR="00682BBC" w:rsidRDefault="00682BBC" w:rsidP="00682BBC">
            <w:pPr>
              <w:spacing w:line="480" w:lineRule="auto"/>
              <w:jc w:val="center"/>
            </w:pPr>
            <w:r w:rsidRPr="00887BD0"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7193077" w14:textId="77D07C45" w:rsidR="00682BBC" w:rsidRDefault="00A62E22" w:rsidP="00682BBC">
            <w:pPr>
              <w:spacing w:line="480" w:lineRule="auto"/>
              <w:jc w:val="center"/>
            </w:pPr>
            <w:r>
              <w:t>F =</w:t>
            </w:r>
            <w:r w:rsidR="000B3FA5">
              <w:t xml:space="preserve"> </w:t>
            </w:r>
            <w:r w:rsidR="00B16B51">
              <w:t>0.00</w:t>
            </w:r>
          </w:p>
        </w:tc>
        <w:tc>
          <w:tcPr>
            <w:tcW w:w="1295" w:type="dxa"/>
          </w:tcPr>
          <w:p w14:paraId="2C651A33" w14:textId="7CCFE630" w:rsidR="00682BBC" w:rsidRDefault="00A62E22" w:rsidP="00682BBC">
            <w:pPr>
              <w:spacing w:line="480" w:lineRule="auto"/>
              <w:jc w:val="center"/>
            </w:pPr>
            <w:r>
              <w:t xml:space="preserve">F = </w:t>
            </w:r>
            <w:r w:rsidR="00AA2204">
              <w:t>0.04</w:t>
            </w:r>
          </w:p>
        </w:tc>
      </w:tr>
      <w:tr w:rsidR="00682BBC" w14:paraId="19D10818" w14:textId="77777777" w:rsidTr="00AE4384">
        <w:tc>
          <w:tcPr>
            <w:tcW w:w="1345" w:type="dxa"/>
          </w:tcPr>
          <w:p w14:paraId="51E289C5" w14:textId="71B9F74E" w:rsidR="00682BBC" w:rsidRDefault="00682BBC" w:rsidP="00C9419D">
            <w:pPr>
              <w:spacing w:line="480" w:lineRule="auto"/>
              <w:jc w:val="center"/>
            </w:pPr>
            <w:r>
              <w:t>BFDV</w:t>
            </w:r>
          </w:p>
        </w:tc>
        <w:tc>
          <w:tcPr>
            <w:tcW w:w="1245" w:type="dxa"/>
            <w:shd w:val="pct25" w:color="auto" w:fill="auto"/>
          </w:tcPr>
          <w:p w14:paraId="7ACC3B68" w14:textId="08EC9A55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080FF3C1" w14:textId="1F4CD702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shd w:val="pct25" w:color="auto" w:fill="auto"/>
          </w:tcPr>
          <w:p w14:paraId="6706E709" w14:textId="09296D81" w:rsidR="00682BBC" w:rsidRDefault="00682BBC" w:rsidP="00682BBC">
            <w:pPr>
              <w:spacing w:line="480" w:lineRule="auto"/>
              <w:jc w:val="center"/>
            </w:pPr>
            <w:r w:rsidRPr="005F7C92">
              <w:t>X</w:t>
            </w:r>
          </w:p>
        </w:tc>
        <w:tc>
          <w:tcPr>
            <w:tcW w:w="1295" w:type="dxa"/>
            <w:shd w:val="pct25" w:color="auto" w:fill="auto"/>
          </w:tcPr>
          <w:p w14:paraId="0EDA3FC1" w14:textId="4F4CBFAF" w:rsidR="00682BBC" w:rsidRDefault="00682BBC" w:rsidP="00682BBC">
            <w:pPr>
              <w:spacing w:line="480" w:lineRule="auto"/>
              <w:jc w:val="center"/>
            </w:pPr>
            <w:r w:rsidRPr="006477CA">
              <w:t>X</w:t>
            </w:r>
          </w:p>
        </w:tc>
        <w:tc>
          <w:tcPr>
            <w:tcW w:w="1295" w:type="dxa"/>
            <w:shd w:val="pct25" w:color="auto" w:fill="auto"/>
          </w:tcPr>
          <w:p w14:paraId="65CC8FC6" w14:textId="2ADB6065" w:rsidR="00682BBC" w:rsidRDefault="00682BBC" w:rsidP="00682BBC">
            <w:pPr>
              <w:spacing w:line="480" w:lineRule="auto"/>
              <w:jc w:val="center"/>
            </w:pPr>
            <w:r w:rsidRPr="0000412B">
              <w:t>X</w:t>
            </w:r>
          </w:p>
        </w:tc>
        <w:tc>
          <w:tcPr>
            <w:tcW w:w="1295" w:type="dxa"/>
            <w:shd w:val="pct25" w:color="auto" w:fill="auto"/>
          </w:tcPr>
          <w:p w14:paraId="73B495C3" w14:textId="322F3054" w:rsidR="00682BBC" w:rsidRDefault="00682BBC" w:rsidP="00682BBC">
            <w:pPr>
              <w:spacing w:line="480" w:lineRule="auto"/>
              <w:jc w:val="center"/>
            </w:pPr>
            <w:r w:rsidRPr="00887BD0">
              <w:t>X</w:t>
            </w:r>
          </w:p>
        </w:tc>
        <w:tc>
          <w:tcPr>
            <w:tcW w:w="1295" w:type="dxa"/>
            <w:shd w:val="pct25" w:color="auto" w:fill="auto"/>
          </w:tcPr>
          <w:p w14:paraId="71E25D30" w14:textId="0A5DA594" w:rsidR="00682BBC" w:rsidRDefault="00682BBC" w:rsidP="00682BBC">
            <w:pPr>
              <w:spacing w:line="480" w:lineRule="auto"/>
              <w:jc w:val="center"/>
            </w:pPr>
            <w:r w:rsidRPr="001B1721">
              <w:t>X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41DE450" w14:textId="2387A2AD" w:rsidR="00682BBC" w:rsidRDefault="00A62E22" w:rsidP="00682BBC">
            <w:pPr>
              <w:spacing w:line="480" w:lineRule="auto"/>
              <w:jc w:val="center"/>
            </w:pPr>
            <w:r>
              <w:sym w:font="Symbol" w:char="F063"/>
            </w:r>
            <w:r w:rsidRPr="008554A1">
              <w:rPr>
                <w:rFonts w:cs="Times New Roman (Body CS)"/>
                <w:vertAlign w:val="superscript"/>
              </w:rPr>
              <w:t>2</w:t>
            </w:r>
            <w:r>
              <w:t xml:space="preserve"> = </w:t>
            </w:r>
            <w:r w:rsidR="009A365B">
              <w:t>0.65</w:t>
            </w:r>
          </w:p>
        </w:tc>
      </w:tr>
      <w:tr w:rsidR="00682BBC" w14:paraId="7CDE5E3D" w14:textId="77777777" w:rsidTr="00AE4384">
        <w:tc>
          <w:tcPr>
            <w:tcW w:w="1345" w:type="dxa"/>
          </w:tcPr>
          <w:p w14:paraId="03304E46" w14:textId="6198364B" w:rsidR="00682BBC" w:rsidRDefault="00714A31" w:rsidP="00C9419D">
            <w:pPr>
              <w:spacing w:line="480" w:lineRule="auto"/>
              <w:jc w:val="center"/>
            </w:pPr>
            <w:r>
              <w:t>BuFDV</w:t>
            </w:r>
          </w:p>
        </w:tc>
        <w:tc>
          <w:tcPr>
            <w:tcW w:w="1245" w:type="dxa"/>
            <w:shd w:val="pct25" w:color="auto" w:fill="auto"/>
          </w:tcPr>
          <w:p w14:paraId="6F3786D4" w14:textId="77E97289" w:rsidR="00682BBC" w:rsidRDefault="00682BBC" w:rsidP="00682BBC">
            <w:pPr>
              <w:spacing w:line="480" w:lineRule="auto"/>
              <w:jc w:val="center"/>
            </w:pPr>
            <w:r w:rsidRPr="00CA2A0C">
              <w:t>X</w:t>
            </w:r>
          </w:p>
        </w:tc>
        <w:tc>
          <w:tcPr>
            <w:tcW w:w="1295" w:type="dxa"/>
            <w:shd w:val="pct25" w:color="auto" w:fill="auto"/>
          </w:tcPr>
          <w:p w14:paraId="403C6416" w14:textId="61E13B0C" w:rsidR="00682BBC" w:rsidRDefault="00682BBC" w:rsidP="00682BBC">
            <w:pPr>
              <w:spacing w:line="480" w:lineRule="auto"/>
              <w:jc w:val="center"/>
            </w:pPr>
            <w:r w:rsidRPr="00F70505">
              <w:t>X</w:t>
            </w:r>
          </w:p>
        </w:tc>
        <w:tc>
          <w:tcPr>
            <w:tcW w:w="1295" w:type="dxa"/>
            <w:shd w:val="pct25" w:color="auto" w:fill="auto"/>
          </w:tcPr>
          <w:p w14:paraId="67D86E24" w14:textId="155AA58A" w:rsidR="00682BBC" w:rsidRDefault="00682BBC" w:rsidP="00682BBC">
            <w:pPr>
              <w:spacing w:line="480" w:lineRule="auto"/>
              <w:jc w:val="center"/>
            </w:pPr>
            <w:r w:rsidRPr="005F7C92">
              <w:t>X</w:t>
            </w:r>
          </w:p>
        </w:tc>
        <w:tc>
          <w:tcPr>
            <w:tcW w:w="1295" w:type="dxa"/>
            <w:shd w:val="pct25" w:color="auto" w:fill="auto"/>
          </w:tcPr>
          <w:p w14:paraId="75064639" w14:textId="4E62699A" w:rsidR="00682BBC" w:rsidRDefault="00682BBC" w:rsidP="00682BBC">
            <w:pPr>
              <w:spacing w:line="480" w:lineRule="auto"/>
              <w:jc w:val="center"/>
            </w:pPr>
            <w:r w:rsidRPr="006477CA">
              <w:t>X</w:t>
            </w:r>
          </w:p>
        </w:tc>
        <w:tc>
          <w:tcPr>
            <w:tcW w:w="1295" w:type="dxa"/>
            <w:shd w:val="pct25" w:color="auto" w:fill="auto"/>
          </w:tcPr>
          <w:p w14:paraId="0CC0EF2C" w14:textId="3D0DC587" w:rsidR="00682BBC" w:rsidRDefault="00682BBC" w:rsidP="00682BBC">
            <w:pPr>
              <w:spacing w:line="480" w:lineRule="auto"/>
              <w:jc w:val="center"/>
            </w:pPr>
            <w:r w:rsidRPr="0000412B">
              <w:t>X</w:t>
            </w:r>
          </w:p>
        </w:tc>
        <w:tc>
          <w:tcPr>
            <w:tcW w:w="1295" w:type="dxa"/>
            <w:shd w:val="pct25" w:color="auto" w:fill="auto"/>
          </w:tcPr>
          <w:p w14:paraId="60A42534" w14:textId="575DE393" w:rsidR="00682BBC" w:rsidRDefault="00682BBC" w:rsidP="00682BBC">
            <w:pPr>
              <w:spacing w:line="480" w:lineRule="auto"/>
              <w:jc w:val="center"/>
            </w:pPr>
            <w:r w:rsidRPr="00887BD0">
              <w:t>X</w:t>
            </w:r>
          </w:p>
        </w:tc>
        <w:tc>
          <w:tcPr>
            <w:tcW w:w="1295" w:type="dxa"/>
            <w:shd w:val="pct25" w:color="auto" w:fill="auto"/>
          </w:tcPr>
          <w:p w14:paraId="14341AE7" w14:textId="45A5E366" w:rsidR="00682BBC" w:rsidRDefault="00682BBC" w:rsidP="00682BBC">
            <w:pPr>
              <w:spacing w:line="480" w:lineRule="auto"/>
              <w:jc w:val="center"/>
            </w:pPr>
            <w:r w:rsidRPr="001B1721">
              <w:t>X</w:t>
            </w:r>
          </w:p>
        </w:tc>
        <w:tc>
          <w:tcPr>
            <w:tcW w:w="1295" w:type="dxa"/>
            <w:shd w:val="pct25" w:color="auto" w:fill="auto"/>
          </w:tcPr>
          <w:p w14:paraId="2DF8CFAF" w14:textId="6F9CD3AB" w:rsidR="00682BBC" w:rsidRDefault="00682BBC" w:rsidP="00682BBC">
            <w:pPr>
              <w:spacing w:line="480" w:lineRule="auto"/>
              <w:jc w:val="center"/>
            </w:pPr>
            <w:r>
              <w:t>X</w:t>
            </w:r>
          </w:p>
        </w:tc>
      </w:tr>
    </w:tbl>
    <w:p w14:paraId="4ADDA482" w14:textId="77777777" w:rsidR="000E4CB8" w:rsidRDefault="000E4CB8" w:rsidP="000E4CB8">
      <w:pPr>
        <w:spacing w:line="480" w:lineRule="auto"/>
      </w:pPr>
    </w:p>
    <w:p w14:paraId="545FA6C8" w14:textId="77777777" w:rsidR="00682BBC" w:rsidRDefault="00682BBC">
      <w:pPr>
        <w:spacing w:line="480" w:lineRule="auto"/>
      </w:pPr>
    </w:p>
    <w:sectPr w:rsidR="00682BBC" w:rsidSect="00DD3795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85EE1"/>
    <w:multiLevelType w:val="hybridMultilevel"/>
    <w:tmpl w:val="AB6E1344"/>
    <w:lvl w:ilvl="0" w:tplc="1A7A17F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836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432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FD"/>
    <w:rsid w:val="000B3FA5"/>
    <w:rsid w:val="000E4CB8"/>
    <w:rsid w:val="00142419"/>
    <w:rsid w:val="0022332B"/>
    <w:rsid w:val="00260BE3"/>
    <w:rsid w:val="00533AFD"/>
    <w:rsid w:val="005A2F43"/>
    <w:rsid w:val="006676E9"/>
    <w:rsid w:val="00682BBC"/>
    <w:rsid w:val="006B11E0"/>
    <w:rsid w:val="00714A31"/>
    <w:rsid w:val="007271DD"/>
    <w:rsid w:val="00776A15"/>
    <w:rsid w:val="008554A1"/>
    <w:rsid w:val="009A365B"/>
    <w:rsid w:val="009A4E2B"/>
    <w:rsid w:val="00A237AF"/>
    <w:rsid w:val="00A62E22"/>
    <w:rsid w:val="00AA2204"/>
    <w:rsid w:val="00AB0632"/>
    <w:rsid w:val="00AC1253"/>
    <w:rsid w:val="00AE4384"/>
    <w:rsid w:val="00AF08E5"/>
    <w:rsid w:val="00AF2A4F"/>
    <w:rsid w:val="00B16B51"/>
    <w:rsid w:val="00B256FC"/>
    <w:rsid w:val="00B407C8"/>
    <w:rsid w:val="00BA393E"/>
    <w:rsid w:val="00C34CC4"/>
    <w:rsid w:val="00C37BEB"/>
    <w:rsid w:val="00C56FE2"/>
    <w:rsid w:val="00C9419D"/>
    <w:rsid w:val="00CF00B0"/>
    <w:rsid w:val="00D31D9A"/>
    <w:rsid w:val="00D73404"/>
    <w:rsid w:val="00DC794E"/>
    <w:rsid w:val="00DD3795"/>
    <w:rsid w:val="00DF1626"/>
    <w:rsid w:val="00E34EC2"/>
    <w:rsid w:val="00E52D71"/>
    <w:rsid w:val="00F07B21"/>
    <w:rsid w:val="00F1299B"/>
    <w:rsid w:val="00F54D55"/>
    <w:rsid w:val="00F557EE"/>
    <w:rsid w:val="00F9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629E1"/>
  <w14:defaultImageDpi w14:val="32767"/>
  <w15:chartTrackingRefBased/>
  <w15:docId w15:val="{53B62AE2-4278-D844-87E8-511032D7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4D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Graw</dc:creator>
  <cp:keywords/>
  <dc:description/>
  <cp:lastModifiedBy>Kevin McGraw</cp:lastModifiedBy>
  <cp:revision>42</cp:revision>
  <dcterms:created xsi:type="dcterms:W3CDTF">2023-10-12T19:16:00Z</dcterms:created>
  <dcterms:modified xsi:type="dcterms:W3CDTF">2023-10-23T16:05:00Z</dcterms:modified>
</cp:coreProperties>
</file>